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9ED01" w14:textId="77777777" w:rsidR="004536FA" w:rsidRDefault="004536FA" w:rsidP="004536F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46657677"/>
      <w:r w:rsidRPr="00195948">
        <w:rPr>
          <w:rFonts w:ascii="Times New Roman" w:eastAsia="宋体" w:hAnsi="Times New Roman" w:cs="Times New Roman"/>
          <w:sz w:val="24"/>
          <w:szCs w:val="24"/>
        </w:rPr>
        <w:t>Supplementary Table 4 Correlations between BF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95948">
        <w:rPr>
          <w:rFonts w:ascii="Times New Roman" w:eastAsia="宋体" w:hAnsi="Times New Roman" w:cs="Times New Roman"/>
          <w:sz w:val="24"/>
          <w:szCs w:val="24"/>
        </w:rPr>
        <w:t>EC volumetry and navigation distance errors in the SCD group.</w:t>
      </w:r>
    </w:p>
    <w:p w14:paraId="5475F78F" w14:textId="77777777" w:rsidR="004536FA" w:rsidRDefault="004536FA" w:rsidP="004536FA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CA70BA1" w14:textId="77777777" w:rsidR="004536FA" w:rsidRPr="00195948" w:rsidRDefault="004536FA" w:rsidP="004536FA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10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843"/>
        <w:gridCol w:w="1012"/>
        <w:gridCol w:w="875"/>
        <w:gridCol w:w="1012"/>
        <w:gridCol w:w="843"/>
        <w:gridCol w:w="899"/>
        <w:gridCol w:w="843"/>
        <w:gridCol w:w="824"/>
        <w:gridCol w:w="60"/>
        <w:gridCol w:w="843"/>
        <w:gridCol w:w="815"/>
      </w:tblGrid>
      <w:tr w:rsidR="004536FA" w:rsidRPr="001320D9" w14:paraId="19491179" w14:textId="77777777" w:rsidTr="001B4F8D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F7601CB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6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D2FAE9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SCD cohort</w:t>
            </w:r>
          </w:p>
        </w:tc>
      </w:tr>
      <w:tr w:rsidR="004536FA" w:rsidRPr="001320D9" w14:paraId="761D4297" w14:textId="77777777" w:rsidTr="001B4F8D">
        <w:trPr>
          <w:trHeight w:val="340"/>
          <w:jc w:val="center"/>
        </w:trPr>
        <w:tc>
          <w:tcPr>
            <w:tcW w:w="1417" w:type="dxa"/>
            <w:vMerge/>
          </w:tcPr>
          <w:p w14:paraId="23302128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4B8FA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total BF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90034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Ch4p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972E8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9E19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left EC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D0ECE7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right EC</w:t>
            </w:r>
          </w:p>
        </w:tc>
      </w:tr>
      <w:tr w:rsidR="004536FA" w:rsidRPr="001320D9" w14:paraId="0653107C" w14:textId="77777777" w:rsidTr="001B4F8D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B90919E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42F307D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164204D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6937EB3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1483EA8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B986F0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1E90C28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4842A7A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E8342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DDE350B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50A5DE6E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536FA" w:rsidRPr="001320D9" w14:paraId="7B7817C9" w14:textId="77777777" w:rsidTr="001B4F8D">
        <w:trPr>
          <w:trHeight w:val="340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3BAC157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Mixed AEN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3BFC3A7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C1C690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AEB8DE7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9AFC00A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66739D8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122D0C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FAF92A4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238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0D999A90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8CB38E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7524D9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4536FA" w:rsidRPr="001320D9" w14:paraId="3340CA60" w14:textId="77777777" w:rsidTr="001B4F8D">
        <w:trPr>
          <w:trHeight w:val="340"/>
          <w:jc w:val="center"/>
        </w:trPr>
        <w:tc>
          <w:tcPr>
            <w:tcW w:w="1417" w:type="dxa"/>
          </w:tcPr>
          <w:p w14:paraId="49356A1D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843" w:type="dxa"/>
          </w:tcPr>
          <w:p w14:paraId="2134AA30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316</w:t>
            </w:r>
          </w:p>
        </w:tc>
        <w:tc>
          <w:tcPr>
            <w:tcW w:w="1012" w:type="dxa"/>
          </w:tcPr>
          <w:p w14:paraId="7C71AA22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75" w:type="dxa"/>
          </w:tcPr>
          <w:p w14:paraId="2F98CB1F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012" w:type="dxa"/>
          </w:tcPr>
          <w:p w14:paraId="13B525FA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843" w:type="dxa"/>
          </w:tcPr>
          <w:p w14:paraId="277EA6C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99" w:type="dxa"/>
          </w:tcPr>
          <w:p w14:paraId="40D0507F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43" w:type="dxa"/>
          </w:tcPr>
          <w:p w14:paraId="12ACE0D2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84" w:type="dxa"/>
            <w:gridSpan w:val="2"/>
          </w:tcPr>
          <w:p w14:paraId="0D39931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43" w:type="dxa"/>
          </w:tcPr>
          <w:p w14:paraId="74CD633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815" w:type="dxa"/>
          </w:tcPr>
          <w:p w14:paraId="0663870E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4536FA" w:rsidRPr="001320D9" w14:paraId="16075A68" w14:textId="77777777" w:rsidTr="001B4F8D">
        <w:trPr>
          <w:trHeight w:val="340"/>
          <w:jc w:val="center"/>
        </w:trPr>
        <w:tc>
          <w:tcPr>
            <w:tcW w:w="1417" w:type="dxa"/>
          </w:tcPr>
          <w:p w14:paraId="57A097BF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843" w:type="dxa"/>
          </w:tcPr>
          <w:p w14:paraId="46EA502E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  <w:tc>
          <w:tcPr>
            <w:tcW w:w="1012" w:type="dxa"/>
          </w:tcPr>
          <w:p w14:paraId="2612CDBA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75" w:type="dxa"/>
          </w:tcPr>
          <w:p w14:paraId="3A6B2A51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  <w:tc>
          <w:tcPr>
            <w:tcW w:w="1012" w:type="dxa"/>
          </w:tcPr>
          <w:p w14:paraId="3C4345C9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43" w:type="dxa"/>
          </w:tcPr>
          <w:p w14:paraId="7BD8FA1F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899" w:type="dxa"/>
          </w:tcPr>
          <w:p w14:paraId="4E0069C0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843" w:type="dxa"/>
          </w:tcPr>
          <w:p w14:paraId="00E5D99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442</w:t>
            </w:r>
          </w:p>
        </w:tc>
        <w:tc>
          <w:tcPr>
            <w:tcW w:w="884" w:type="dxa"/>
            <w:gridSpan w:val="2"/>
          </w:tcPr>
          <w:p w14:paraId="0CD88252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24*</w:t>
            </w:r>
          </w:p>
        </w:tc>
        <w:tc>
          <w:tcPr>
            <w:tcW w:w="843" w:type="dxa"/>
          </w:tcPr>
          <w:p w14:paraId="690C33D1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305</w:t>
            </w:r>
          </w:p>
        </w:tc>
        <w:tc>
          <w:tcPr>
            <w:tcW w:w="815" w:type="dxa"/>
          </w:tcPr>
          <w:p w14:paraId="142CCED4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4536FA" w:rsidRPr="001320D9" w14:paraId="661CACCD" w14:textId="77777777" w:rsidTr="001B4F8D">
        <w:trPr>
          <w:trHeight w:val="340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332414E2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A41F86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FE4044E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985D93D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EEBB5C6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3A96B1B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57EE683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05E2B86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</w:tcPr>
          <w:p w14:paraId="57B877F0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ADE1E3C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63ABACB" w14:textId="77777777" w:rsidR="004536FA" w:rsidRPr="001320D9" w:rsidRDefault="004536FA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20D9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</w:tbl>
    <w:p w14:paraId="751E1102" w14:textId="77777777" w:rsidR="004536FA" w:rsidRPr="00195948" w:rsidRDefault="004536FA" w:rsidP="004536F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D7F6015" w14:textId="77777777" w:rsidR="004536FA" w:rsidRPr="00195948" w:rsidRDefault="004536FA" w:rsidP="004536FA">
      <w:pPr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SCD: subjective cognitive decline; AEN: </w:t>
      </w:r>
      <w:proofErr w:type="spellStart"/>
      <w:r w:rsidRPr="00195948">
        <w:rPr>
          <w:rFonts w:ascii="Times New Roman" w:eastAsia="宋体" w:hAnsi="Times New Roman" w:cs="Times New Roman"/>
          <w:sz w:val="24"/>
          <w:szCs w:val="24"/>
        </w:rPr>
        <w:t>alloegocentric</w:t>
      </w:r>
      <w:proofErr w:type="spellEnd"/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navigation; EN: egocentric navigation; AN: allocentric navigation; DAN: delayed allocentric navigation; BF: basal forebrain; EC: entorhinal cortex. *: </w:t>
      </w:r>
      <w:r w:rsidRPr="0019594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&lt; 0.05. </w:t>
      </w:r>
      <w:bookmarkStart w:id="1" w:name="_Hlk46822197"/>
      <w:r w:rsidRPr="0019594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values were adjusted for age, gender, years of education, total intracranial volume, and hippocampal volume.</w:t>
      </w:r>
    </w:p>
    <w:bookmarkEnd w:id="0"/>
    <w:bookmarkEnd w:id="1"/>
    <w:p w14:paraId="29423689" w14:textId="77777777" w:rsidR="00A33ED9" w:rsidRPr="004536FA" w:rsidRDefault="00A33ED9"/>
    <w:sectPr w:rsidR="00A33ED9" w:rsidRPr="00453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TCzNDA3MTEzMDZW0lEKTi0uzszPAykwrAUA8In80CwAAAA="/>
  </w:docVars>
  <w:rsids>
    <w:rsidRoot w:val="004536FA"/>
    <w:rsid w:val="004536FA"/>
    <w:rsid w:val="00A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43EF5"/>
  <w15:chartTrackingRefBased/>
  <w15:docId w15:val="{6D24A5A2-3C1F-41C2-9BB2-92934DCF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6F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53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53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</cp:revision>
  <dcterms:created xsi:type="dcterms:W3CDTF">2020-11-12T07:44:00Z</dcterms:created>
  <dcterms:modified xsi:type="dcterms:W3CDTF">2020-11-12T07:45:00Z</dcterms:modified>
</cp:coreProperties>
</file>